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175C42" w14:textId="562FCD56" w:rsidR="00371E7F" w:rsidRDefault="006C3C1D" w:rsidP="00371E7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1"/>
          <w:szCs w:val="24"/>
        </w:rPr>
        <w:t>S1</w:t>
      </w:r>
      <w:r w:rsidR="00371E7F" w:rsidRPr="00737D6B">
        <w:rPr>
          <w:rFonts w:ascii="Times New Roman" w:hAnsi="Times New Roman" w:cs="Times New Roman"/>
          <w:b/>
          <w:sz w:val="21"/>
          <w:szCs w:val="24"/>
        </w:rPr>
        <w:t xml:space="preserve"> </w:t>
      </w:r>
      <w:r w:rsidRPr="00106700">
        <w:rPr>
          <w:rFonts w:ascii="Times New Roman" w:hAnsi="Times New Roman" w:cs="Times New Roman"/>
          <w:b/>
          <w:sz w:val="21"/>
          <w:szCs w:val="24"/>
        </w:rPr>
        <w:t>Text</w:t>
      </w:r>
      <w:r w:rsidR="00835585" w:rsidRPr="00106700">
        <w:rPr>
          <w:rFonts w:ascii="Times New Roman" w:hAnsi="Times New Roman" w:cs="Times New Roman"/>
          <w:b/>
          <w:sz w:val="21"/>
          <w:szCs w:val="24"/>
        </w:rPr>
        <w:t>.</w:t>
      </w:r>
      <w:r w:rsidR="00371E7F" w:rsidRPr="00106700">
        <w:rPr>
          <w:rFonts w:ascii="Times New Roman" w:hAnsi="Times New Roman" w:cs="Times New Roman"/>
          <w:b/>
          <w:sz w:val="21"/>
          <w:szCs w:val="24"/>
        </w:rPr>
        <w:t xml:space="preserve"> </w:t>
      </w:r>
      <w:r w:rsidR="00371E7F" w:rsidRPr="00106700">
        <w:rPr>
          <w:rFonts w:ascii="Times New Roman" w:hAnsi="Times New Roman" w:cs="Times New Roman"/>
          <w:b/>
        </w:rPr>
        <w:t>Health screening and questionnaire</w:t>
      </w:r>
    </w:p>
    <w:p w14:paraId="053B4A90" w14:textId="77777777" w:rsidR="00371E7F" w:rsidRDefault="00371E7F" w:rsidP="00371E7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articipants underwent a </w:t>
      </w:r>
      <w:r w:rsidRPr="00161F24">
        <w:rPr>
          <w:rFonts w:ascii="Times New Roman" w:hAnsi="Times New Roman" w:cs="Times New Roman"/>
        </w:rPr>
        <w:t>health screening,</w:t>
      </w:r>
      <w:r>
        <w:rPr>
          <w:rFonts w:ascii="Times New Roman" w:hAnsi="Times New Roman" w:cs="Times New Roman"/>
        </w:rPr>
        <w:t xml:space="preserve"> i</w:t>
      </w:r>
      <w:r w:rsidRPr="00161F24">
        <w:rPr>
          <w:rFonts w:ascii="Times New Roman" w:hAnsi="Times New Roman" w:cs="Times New Roman"/>
        </w:rPr>
        <w:t>ncluding blood sampling and completion of an extensive questionnaire</w:t>
      </w:r>
      <w:r>
        <w:rPr>
          <w:rFonts w:ascii="Times New Roman" w:hAnsi="Times New Roman" w:cs="Times New Roman"/>
        </w:rPr>
        <w:t xml:space="preserve"> </w:t>
      </w:r>
      <w:r w:rsidRPr="00161F24">
        <w:rPr>
          <w:rFonts w:ascii="Times New Roman" w:hAnsi="Times New Roman" w:cs="Times New Roman"/>
        </w:rPr>
        <w:t>on disease history, health status, medication, and lifestyle</w:t>
      </w:r>
      <w:r>
        <w:rPr>
          <w:rFonts w:ascii="Times New Roman" w:hAnsi="Times New Roman" w:cs="Times New Roman"/>
        </w:rPr>
        <w:t xml:space="preserve"> </w:t>
      </w:r>
      <w:r w:rsidRPr="00161F24">
        <w:rPr>
          <w:rFonts w:ascii="Times New Roman" w:hAnsi="Times New Roman" w:cs="Times New Roman"/>
        </w:rPr>
        <w:t>(e</w:t>
      </w:r>
      <w:r>
        <w:rPr>
          <w:rFonts w:ascii="Times New Roman" w:hAnsi="Times New Roman" w:cs="Times New Roman"/>
        </w:rPr>
        <w:t>.</w:t>
      </w:r>
      <w:r w:rsidRPr="00161F24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>.</w:t>
      </w:r>
      <w:r w:rsidRPr="00161F24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dietary</w:t>
      </w:r>
      <w:r w:rsidRPr="00161F24">
        <w:rPr>
          <w:rFonts w:ascii="Times New Roman" w:hAnsi="Times New Roman" w:cs="Times New Roman"/>
        </w:rPr>
        <w:t xml:space="preserve"> habits, physical activity, alcohol intake, and smoking).</w:t>
      </w:r>
      <w:r w:rsidRPr="00AE7633">
        <w:rPr>
          <w:rFonts w:ascii="Times New Roman" w:hAnsi="Times New Roman" w:cs="Times New Roman"/>
        </w:rPr>
        <w:t xml:space="preserve"> </w:t>
      </w:r>
      <w:r w:rsidRPr="00F6114E">
        <w:rPr>
          <w:rFonts w:ascii="Times New Roman" w:hAnsi="Times New Roman" w:cs="Times New Roman"/>
        </w:rPr>
        <w:t>All study participants underwent</w:t>
      </w:r>
      <w:r>
        <w:rPr>
          <w:rFonts w:ascii="Times New Roman" w:hAnsi="Times New Roman" w:cs="Times New Roman"/>
        </w:rPr>
        <w:t xml:space="preserve"> </w:t>
      </w:r>
      <w:r w:rsidRPr="00F6114E">
        <w:rPr>
          <w:rFonts w:ascii="Times New Roman" w:hAnsi="Times New Roman" w:cs="Times New Roman"/>
        </w:rPr>
        <w:t>physical examinations in which anthropometric measures and blood</w:t>
      </w:r>
      <w:r>
        <w:rPr>
          <w:rFonts w:ascii="Times New Roman" w:hAnsi="Times New Roman" w:cs="Times New Roman"/>
        </w:rPr>
        <w:t xml:space="preserve"> </w:t>
      </w:r>
      <w:r w:rsidRPr="00F6114E">
        <w:rPr>
          <w:rFonts w:ascii="Times New Roman" w:hAnsi="Times New Roman" w:cs="Times New Roman"/>
        </w:rPr>
        <w:t>pressure were recorded. Blood samples were collected after overnight</w:t>
      </w:r>
      <w:r>
        <w:rPr>
          <w:rFonts w:ascii="Times New Roman" w:hAnsi="Times New Roman" w:cs="Times New Roman"/>
        </w:rPr>
        <w:t xml:space="preserve"> </w:t>
      </w:r>
      <w:r w:rsidRPr="00F6114E">
        <w:rPr>
          <w:rFonts w:ascii="Times New Roman" w:hAnsi="Times New Roman" w:cs="Times New Roman"/>
        </w:rPr>
        <w:t>fasting</w:t>
      </w:r>
      <w:r>
        <w:rPr>
          <w:rFonts w:ascii="Times New Roman" w:hAnsi="Times New Roman" w:cs="Times New Roman"/>
        </w:rPr>
        <w:t xml:space="preserve"> and s</w:t>
      </w:r>
      <w:r w:rsidRPr="00F6114E">
        <w:rPr>
          <w:rFonts w:ascii="Times New Roman" w:hAnsi="Times New Roman" w:cs="Times New Roman"/>
        </w:rPr>
        <w:t>erum was stored at −80°C until analysis.</w:t>
      </w:r>
      <w:r>
        <w:rPr>
          <w:rFonts w:ascii="Times New Roman" w:hAnsi="Times New Roman" w:cs="Times New Roman"/>
        </w:rPr>
        <w:t xml:space="preserve"> Enzymatic methods </w:t>
      </w:r>
      <w:r w:rsidRPr="00F6114E">
        <w:rPr>
          <w:rFonts w:ascii="Times New Roman" w:hAnsi="Times New Roman" w:cs="Times New Roman"/>
        </w:rPr>
        <w:t>(Bayer Diagnostics, Tarrytown,</w:t>
      </w:r>
      <w:r>
        <w:rPr>
          <w:rFonts w:ascii="Times New Roman" w:hAnsi="Times New Roman" w:cs="Times New Roman"/>
        </w:rPr>
        <w:t xml:space="preserve"> </w:t>
      </w:r>
      <w:r w:rsidRPr="00F6114E">
        <w:rPr>
          <w:rFonts w:ascii="Times New Roman" w:hAnsi="Times New Roman" w:cs="Times New Roman"/>
        </w:rPr>
        <w:t>NY)</w:t>
      </w:r>
      <w:r>
        <w:rPr>
          <w:rFonts w:ascii="Times New Roman" w:hAnsi="Times New Roman" w:cs="Times New Roman"/>
        </w:rPr>
        <w:t xml:space="preserve"> were used to measure s</w:t>
      </w:r>
      <w:r w:rsidRPr="00F6114E">
        <w:rPr>
          <w:rFonts w:ascii="Times New Roman" w:hAnsi="Times New Roman" w:cs="Times New Roman"/>
        </w:rPr>
        <w:t>erum</w:t>
      </w:r>
      <w:r>
        <w:rPr>
          <w:rFonts w:ascii="Times New Roman" w:hAnsi="Times New Roman" w:cs="Times New Roman"/>
        </w:rPr>
        <w:t xml:space="preserve"> cholesterol and triglycerides; and s</w:t>
      </w:r>
      <w:r w:rsidRPr="00F902D3">
        <w:rPr>
          <w:rFonts w:ascii="Times New Roman" w:hAnsi="Times New Roman" w:cs="Times New Roman"/>
        </w:rPr>
        <w:t xml:space="preserve">erum </w:t>
      </w:r>
      <w:r>
        <w:rPr>
          <w:rFonts w:ascii="Times New Roman" w:hAnsi="Times New Roman" w:cs="Times New Roman"/>
        </w:rPr>
        <w:t>high-density lipoprotein cholesterol</w:t>
      </w:r>
      <w:r w:rsidRPr="00F902D3">
        <w:rPr>
          <w:rFonts w:ascii="Times New Roman" w:hAnsi="Times New Roman" w:cs="Times New Roman"/>
        </w:rPr>
        <w:t xml:space="preserve"> was </w:t>
      </w:r>
      <w:proofErr w:type="spellStart"/>
      <w:r>
        <w:rPr>
          <w:rFonts w:ascii="Times New Roman" w:hAnsi="Times New Roman" w:cs="Times New Roman"/>
        </w:rPr>
        <w:t>analyz</w:t>
      </w:r>
      <w:r w:rsidRPr="00F902D3">
        <w:rPr>
          <w:rFonts w:ascii="Times New Roman" w:hAnsi="Times New Roman" w:cs="Times New Roman"/>
        </w:rPr>
        <w:t>ed</w:t>
      </w:r>
      <w:proofErr w:type="spellEnd"/>
      <w:r w:rsidRPr="00F902D3">
        <w:rPr>
          <w:rFonts w:ascii="Times New Roman" w:hAnsi="Times New Roman" w:cs="Times New Roman"/>
        </w:rPr>
        <w:t xml:space="preserve"> enzymatically, after isolation of low-</w:t>
      </w:r>
      <w:r>
        <w:rPr>
          <w:rFonts w:ascii="Times New Roman" w:hAnsi="Times New Roman" w:cs="Times New Roman"/>
        </w:rPr>
        <w:t xml:space="preserve"> and very-low-</w:t>
      </w:r>
      <w:r w:rsidRPr="00F902D3">
        <w:rPr>
          <w:rFonts w:ascii="Times New Roman" w:hAnsi="Times New Roman" w:cs="Times New Roman"/>
        </w:rPr>
        <w:t>density</w:t>
      </w:r>
      <w:r>
        <w:rPr>
          <w:rFonts w:ascii="Times New Roman" w:hAnsi="Times New Roman" w:cs="Times New Roman"/>
        </w:rPr>
        <w:t xml:space="preserve"> </w:t>
      </w:r>
      <w:r w:rsidRPr="00F902D3">
        <w:rPr>
          <w:rFonts w:ascii="Times New Roman" w:hAnsi="Times New Roman" w:cs="Times New Roman"/>
        </w:rPr>
        <w:t>lipoprotein</w:t>
      </w:r>
      <w:r>
        <w:rPr>
          <w:rFonts w:ascii="Times New Roman" w:hAnsi="Times New Roman" w:cs="Times New Roman"/>
        </w:rPr>
        <w:t xml:space="preserve"> </w:t>
      </w:r>
      <w:r w:rsidRPr="00F902D3">
        <w:rPr>
          <w:rFonts w:ascii="Times New Roman" w:hAnsi="Times New Roman" w:cs="Times New Roman"/>
        </w:rPr>
        <w:t>cholesterol (Boehringer Mannheim</w:t>
      </w:r>
      <w:r>
        <w:rPr>
          <w:rFonts w:ascii="Times New Roman" w:hAnsi="Times New Roman" w:cs="Times New Roman"/>
        </w:rPr>
        <w:t xml:space="preserve"> </w:t>
      </w:r>
      <w:r w:rsidRPr="00F902D3">
        <w:rPr>
          <w:rFonts w:ascii="Times New Roman" w:hAnsi="Times New Roman" w:cs="Times New Roman"/>
        </w:rPr>
        <w:t>GmbH, Germany).</w:t>
      </w:r>
    </w:p>
    <w:p w14:paraId="2E7B13C0" w14:textId="77777777" w:rsidR="006C3C1D" w:rsidRDefault="00371E7F" w:rsidP="006C3C1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</w:t>
      </w:r>
      <w:r w:rsidRPr="007A4B22">
        <w:rPr>
          <w:rFonts w:ascii="Times New Roman" w:hAnsi="Times New Roman" w:cs="Times New Roman" w:hint="eastAsia"/>
        </w:rPr>
        <w:t xml:space="preserve"> questionnaire</w:t>
      </w:r>
      <w:r>
        <w:rPr>
          <w:rFonts w:ascii="Times New Roman" w:hAnsi="Times New Roman" w:cs="Times New Roman"/>
        </w:rPr>
        <w:t xml:space="preserve"> collected information on </w:t>
      </w:r>
      <w:r w:rsidRPr="007A4B22">
        <w:rPr>
          <w:rFonts w:ascii="Times New Roman" w:hAnsi="Times New Roman" w:cs="Times New Roman" w:hint="eastAsia"/>
        </w:rPr>
        <w:t xml:space="preserve">alcohol intake (categorised as &lt;1 drink (14 g ethanol)/week, &lt;1 drink/day, &lt;2 drinks/day and </w:t>
      </w:r>
      <w:r w:rsidRPr="007A4B22">
        <w:rPr>
          <w:rFonts w:ascii="Times New Roman" w:hAnsi="Times New Roman" w:cs="Times New Roman" w:hint="eastAsia"/>
        </w:rPr>
        <w:t>≥</w:t>
      </w:r>
      <w:r w:rsidRPr="007A4B22">
        <w:rPr>
          <w:rFonts w:ascii="Times New Roman" w:hAnsi="Times New Roman" w:cs="Times New Roman" w:hint="eastAsia"/>
        </w:rPr>
        <w:t xml:space="preserve"> 2 drinks/day); education level (primary school, secondary school and university educati</w:t>
      </w:r>
      <w:r w:rsidRPr="007A4B22">
        <w:rPr>
          <w:rFonts w:ascii="Times New Roman" w:hAnsi="Times New Roman" w:cs="Times New Roman"/>
        </w:rPr>
        <w:t>on); physical activity in leisure time (sedentary, light intensity, regular moderate intensity and regular high intensity); smoking (never, former and current smoker); diabetes mellitus (self-reported diabetes diagnosis, medication-treated diabetes mellitu</w:t>
      </w:r>
      <w:r w:rsidRPr="007A4B22">
        <w:rPr>
          <w:rFonts w:ascii="Times New Roman" w:hAnsi="Times New Roman" w:cs="Times New Roman" w:hint="eastAsia"/>
        </w:rPr>
        <w:t xml:space="preserve">s, or fasting serum glucose </w:t>
      </w:r>
      <w:r w:rsidRPr="007A4B22">
        <w:rPr>
          <w:rFonts w:ascii="Times New Roman" w:hAnsi="Times New Roman" w:cs="Times New Roman" w:hint="eastAsia"/>
        </w:rPr>
        <w:t>≥</w:t>
      </w:r>
      <w:r w:rsidRPr="007A4B22">
        <w:rPr>
          <w:rFonts w:ascii="Times New Roman" w:hAnsi="Times New Roman" w:cs="Times New Roman" w:hint="eastAsia"/>
        </w:rPr>
        <w:t>7 mmol/L); drug-treated hypertension and hypercholesterolemia (self-reported use of drugs)</w:t>
      </w:r>
      <w:r>
        <w:rPr>
          <w:rFonts w:ascii="Times New Roman" w:hAnsi="Times New Roman" w:cs="Times New Roman"/>
        </w:rPr>
        <w:t>. The questionnaire also included 17 questions regarding dietary quality with special emphasis on dietary fat intake</w:t>
      </w:r>
      <w:r w:rsidR="0061392E">
        <w:rPr>
          <w:rFonts w:ascii="Times New Roman" w:hAnsi="Times New Roman" w:cs="Times New Roman"/>
        </w:rPr>
        <w:t>.</w:t>
      </w:r>
      <w:r w:rsidR="0061392E">
        <w:rPr>
          <w:rFonts w:ascii="Times New Roman" w:hAnsi="Times New Roman" w:cs="Times New Roman"/>
        </w:rPr>
        <w:fldChar w:fldCharType="begin"/>
      </w:r>
      <w:r w:rsidR="00B365B7">
        <w:rPr>
          <w:rFonts w:ascii="Times New Roman" w:hAnsi="Times New Roman" w:cs="Times New Roman"/>
        </w:rPr>
        <w:instrText xml:space="preserve"> ADDIN EN.CITE &lt;EndNote&gt;&lt;Cite&gt;&lt;Author&gt;Laguzzi&lt;/Author&gt;&lt;Year&gt;2016&lt;/Year&gt;&lt;RecNum&gt;97&lt;/RecNum&gt;&lt;DisplayText&gt;[1]&lt;/DisplayText&gt;&lt;record&gt;&lt;rec-number&gt;97&lt;/rec-number&gt;&lt;foreign-keys&gt;&lt;key app="EN" db-id="txwxafteos02tmex25rvp9rptd0fpd955dar" timestamp="1625468378"&gt;97&lt;/key&gt;&lt;/foreign-keys&gt;&lt;ref-type name="Journal Article"&gt;17&lt;/ref-type&gt;&lt;contributors&gt;&lt;authors&gt;&lt;author&gt;Laguzzi, F.&lt;/author&gt;&lt;author&gt;Alsharari, Z.&lt;/author&gt;&lt;author&gt;Risérus, U.&lt;/author&gt;&lt;author&gt;Vikström, M.&lt;/author&gt;&lt;author&gt;Sjögren, P.&lt;/author&gt;&lt;author&gt;Gigante, B.&lt;/author&gt;&lt;author&gt;Hellénius, M.-L.&lt;/author&gt;&lt;author&gt;Cederholm, T.&lt;/author&gt;&lt;author&gt;Bottai, M.&lt;/author&gt;&lt;author&gt;de Faire, U.&lt;/author&gt;&lt;author&gt;Leander, K.&lt;/author&gt;&lt;/authors&gt;&lt;/contributors&gt;&lt;titles&gt;&lt;title&gt;Cross-sectional relationships between dietary fat intake and serum cholesterol fatty acids in a Swedish cohort of 60-year-old men and women&lt;/title&gt;&lt;secondary-title&gt;J Hum Nutr Diet,.&lt;/secondary-title&gt;&lt;/titles&gt;&lt;periodical&gt;&lt;full-title&gt;J Hum Nutr Diet,.&lt;/full-title&gt;&lt;/periodical&gt;&lt;pages&gt;325-337&lt;/pages&gt;&lt;volume&gt;29&lt;/volume&gt;&lt;number&gt;3&lt;/number&gt;&lt;dates&gt;&lt;year&gt;2016&lt;/year&gt;&lt;/dates&gt;&lt;isbn&gt;0952-3871&lt;/isbn&gt;&lt;urls&gt;&lt;related-urls&gt;&lt;url&gt;https://onlinelibrary.wiley.com/doi/abs/10.1111/jhn.12336&lt;/url&gt;&lt;/related-urls&gt;&lt;/urls&gt;&lt;electronic-resource-num&gt;10.1111/jhn.12336&lt;/electronic-resource-num&gt;&lt;/record&gt;&lt;/Cite&gt;&lt;/EndNote&gt;</w:instrText>
      </w:r>
      <w:r w:rsidR="0061392E">
        <w:rPr>
          <w:rFonts w:ascii="Times New Roman" w:hAnsi="Times New Roman" w:cs="Times New Roman"/>
        </w:rPr>
        <w:fldChar w:fldCharType="separate"/>
      </w:r>
      <w:r w:rsidR="00601E86">
        <w:rPr>
          <w:rFonts w:ascii="Times New Roman" w:hAnsi="Times New Roman" w:cs="Times New Roman"/>
          <w:noProof/>
        </w:rPr>
        <w:t>[1]</w:t>
      </w:r>
      <w:r w:rsidR="0061392E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We calculated a dairy score as previously described</w:t>
      </w:r>
      <w:r w:rsidR="0061392E">
        <w:rPr>
          <w:rFonts w:ascii="Times New Roman" w:hAnsi="Times New Roman" w:cs="Times New Roman"/>
        </w:rPr>
        <w:t>,</w:t>
      </w:r>
      <w:r w:rsidR="0061392E">
        <w:rPr>
          <w:rFonts w:ascii="Times New Roman" w:hAnsi="Times New Roman" w:cs="Times New Roman"/>
        </w:rPr>
        <w:fldChar w:fldCharType="begin"/>
      </w:r>
      <w:r w:rsidR="00B365B7">
        <w:rPr>
          <w:rFonts w:ascii="Times New Roman" w:hAnsi="Times New Roman" w:cs="Times New Roman"/>
        </w:rPr>
        <w:instrText xml:space="preserve"> ADDIN EN.CITE &lt;EndNote&gt;&lt;Cite&gt;&lt;Author&gt;Laguzzi&lt;/Author&gt;&lt;Year&gt;2016&lt;/Year&gt;&lt;RecNum&gt;97&lt;/RecNum&gt;&lt;DisplayText&gt;[1]&lt;/DisplayText&gt;&lt;record&gt;&lt;rec-number&gt;97&lt;/rec-number&gt;&lt;foreign-keys&gt;&lt;key app="EN" db-id="txwxafteos02tmex25rvp9rptd0fpd955dar" timestamp="1625468378"&gt;97&lt;/key&gt;&lt;/foreign-keys&gt;&lt;ref-type name="Journal Article"&gt;17&lt;/ref-type&gt;&lt;contributors&gt;&lt;authors&gt;&lt;author&gt;Laguzzi, F.&lt;/author&gt;&lt;author&gt;Alsharari, Z.&lt;/author&gt;&lt;author&gt;Risérus, U.&lt;/author&gt;&lt;author&gt;Vikström, M.&lt;/author&gt;&lt;author&gt;Sjögren, P.&lt;/author&gt;&lt;author&gt;Gigante, B.&lt;/author&gt;&lt;author&gt;Hellénius, M.-L.&lt;/author&gt;&lt;author&gt;Cederholm, T.&lt;/author&gt;&lt;author&gt;Bottai, M.&lt;/author&gt;&lt;author&gt;de Faire, U.&lt;/author&gt;&lt;author&gt;Leander, K.&lt;/author&gt;&lt;/authors&gt;&lt;/contributors&gt;&lt;titles&gt;&lt;title&gt;Cross-sectional relationships between dietary fat intake and serum cholesterol fatty acids in a Swedish cohort of 60-year-old men and women&lt;/title&gt;&lt;secondary-title&gt;J Hum Nutr Diet,.&lt;/secondary-title&gt;&lt;/titles&gt;&lt;periodical&gt;&lt;full-title&gt;J Hum Nutr Diet,.&lt;/full-title&gt;&lt;/periodical&gt;&lt;pages&gt;325-337&lt;/pages&gt;&lt;volume&gt;29&lt;/volume&gt;&lt;number&gt;3&lt;/number&gt;&lt;dates&gt;&lt;year&gt;2016&lt;/year&gt;&lt;/dates&gt;&lt;isbn&gt;0952-3871&lt;/isbn&gt;&lt;urls&gt;&lt;related-urls&gt;&lt;url&gt;https://onlinelibrary.wiley.com/doi/abs/10.1111/jhn.12336&lt;/url&gt;&lt;/related-urls&gt;&lt;/urls&gt;&lt;electronic-resource-num&gt;10.1111/jhn.12336&lt;/electronic-resource-num&gt;&lt;/record&gt;&lt;/Cite&gt;&lt;/EndNote&gt;</w:instrText>
      </w:r>
      <w:r w:rsidR="0061392E">
        <w:rPr>
          <w:rFonts w:ascii="Times New Roman" w:hAnsi="Times New Roman" w:cs="Times New Roman"/>
        </w:rPr>
        <w:fldChar w:fldCharType="separate"/>
      </w:r>
      <w:r w:rsidR="00601E86">
        <w:rPr>
          <w:rFonts w:ascii="Times New Roman" w:hAnsi="Times New Roman" w:cs="Times New Roman"/>
          <w:noProof/>
        </w:rPr>
        <w:t>[1]</w:t>
      </w:r>
      <w:r w:rsidR="0061392E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and categorized consumption of vegetables (≥1 time/day, and &lt;1 time/day),  fruits and berries (≥1 time/day, and &lt;1 time/day), lean fish (≥1 time/week, and &lt;1 time/week), oily fish (≥1 time/week, and &lt;1 time/week), and processed meat as main dish (≥1 time/week, and &lt;1 time/week). </w:t>
      </w:r>
    </w:p>
    <w:p w14:paraId="227F3B6C" w14:textId="77777777" w:rsidR="006C3C1D" w:rsidRDefault="006C3C1D" w:rsidP="006C3C1D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2DCA8B73" w14:textId="06175409" w:rsidR="006C3C1D" w:rsidRPr="006C3C1D" w:rsidRDefault="006C3C1D" w:rsidP="006C3C1D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Supplementary Reference</w:t>
      </w:r>
    </w:p>
    <w:p w14:paraId="3694AFB5" w14:textId="77777777" w:rsidR="006C3C1D" w:rsidRPr="006C3C1D" w:rsidRDefault="006C3C1D" w:rsidP="006C3C1D">
      <w:pPr>
        <w:pStyle w:val="EndNoteBibliography"/>
        <w:rPr>
          <w:noProof/>
        </w:rPr>
      </w:pPr>
      <w:r>
        <w:rPr>
          <w:rFonts w:ascii="Times New Roman" w:hAnsi="Times New Roman" w:cs="Times New Roman"/>
          <w:b/>
          <w:sz w:val="21"/>
          <w:szCs w:val="24"/>
        </w:rPr>
        <w:fldChar w:fldCharType="begin"/>
      </w:r>
      <w:r>
        <w:rPr>
          <w:rFonts w:ascii="Times New Roman" w:hAnsi="Times New Roman" w:cs="Times New Roman"/>
          <w:b/>
          <w:sz w:val="21"/>
          <w:szCs w:val="24"/>
        </w:rPr>
        <w:instrText xml:space="preserve"> ADDIN EN.REFLIST </w:instrText>
      </w:r>
      <w:r>
        <w:rPr>
          <w:rFonts w:ascii="Times New Roman" w:hAnsi="Times New Roman" w:cs="Times New Roman"/>
          <w:b/>
          <w:sz w:val="21"/>
          <w:szCs w:val="24"/>
        </w:rPr>
        <w:fldChar w:fldCharType="separate"/>
      </w:r>
      <w:r w:rsidRPr="006C3C1D">
        <w:rPr>
          <w:noProof/>
        </w:rPr>
        <w:t>1.</w:t>
      </w:r>
      <w:r w:rsidRPr="006C3C1D">
        <w:rPr>
          <w:noProof/>
        </w:rPr>
        <w:tab/>
        <w:t>Laguzzi F, Alsharari Z, Risérus U, Vikström M, Sjögren P, Gigante B, et al. Cross-sectional relationships between dietary fat intake and serum cholesterol fatty acids in a Swedish cohort of 60-year-old men and women. J Hum Nutr Diet,. 2016;29(3):325-37. doi: 10.1111/jhn.12336.</w:t>
      </w:r>
    </w:p>
    <w:p w14:paraId="30240D1A" w14:textId="07B14445" w:rsidR="00371E7F" w:rsidRDefault="006C3C1D" w:rsidP="006C3C1D">
      <w:pPr>
        <w:spacing w:line="480" w:lineRule="auto"/>
        <w:rPr>
          <w:rFonts w:ascii="Times New Roman" w:hAnsi="Times New Roman" w:cs="Times New Roman"/>
          <w:b/>
          <w:sz w:val="21"/>
          <w:szCs w:val="24"/>
        </w:rPr>
      </w:pPr>
      <w:r>
        <w:rPr>
          <w:rFonts w:ascii="Times New Roman" w:hAnsi="Times New Roman" w:cs="Times New Roman"/>
          <w:b/>
          <w:sz w:val="21"/>
          <w:szCs w:val="24"/>
        </w:rPr>
        <w:fldChar w:fldCharType="end"/>
      </w:r>
    </w:p>
    <w:sectPr w:rsidR="00371E7F" w:rsidSect="00A020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F880BE" w14:textId="77777777" w:rsidR="0061392E" w:rsidRDefault="0061392E" w:rsidP="00510D8E">
      <w:pPr>
        <w:spacing w:after="0" w:line="240" w:lineRule="auto"/>
      </w:pPr>
      <w:r>
        <w:separator/>
      </w:r>
    </w:p>
  </w:endnote>
  <w:endnote w:type="continuationSeparator" w:id="0">
    <w:p w14:paraId="6D356BBB" w14:textId="77777777" w:rsidR="0061392E" w:rsidRDefault="0061392E" w:rsidP="00510D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15EAED" w14:textId="77777777" w:rsidR="0061392E" w:rsidRDefault="0061392E" w:rsidP="00510D8E">
      <w:pPr>
        <w:spacing w:after="0" w:line="240" w:lineRule="auto"/>
      </w:pPr>
      <w:r>
        <w:separator/>
      </w:r>
    </w:p>
  </w:footnote>
  <w:footnote w:type="continuationSeparator" w:id="0">
    <w:p w14:paraId="05685B53" w14:textId="77777777" w:rsidR="0061392E" w:rsidRDefault="0061392E" w:rsidP="00510D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9A746B0"/>
    <w:multiLevelType w:val="multilevel"/>
    <w:tmpl w:val="10C6C3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Med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wxafteos02tmex25rvp9rptd0fpd955dar&quot;&gt;Dairy fats-converted&lt;record-ids&gt;&lt;item&gt;97&lt;/item&gt;&lt;/record-ids&gt;&lt;/item&gt;&lt;/Libraries&gt;"/>
  </w:docVars>
  <w:rsids>
    <w:rsidRoot w:val="00510D8E"/>
    <w:rsid w:val="00011BF3"/>
    <w:rsid w:val="00014D72"/>
    <w:rsid w:val="00014DED"/>
    <w:rsid w:val="00015A96"/>
    <w:rsid w:val="000165E4"/>
    <w:rsid w:val="000258A8"/>
    <w:rsid w:val="00030D10"/>
    <w:rsid w:val="000317EA"/>
    <w:rsid w:val="00091D90"/>
    <w:rsid w:val="000A1624"/>
    <w:rsid w:val="000B709C"/>
    <w:rsid w:val="000C1A12"/>
    <w:rsid w:val="000C5192"/>
    <w:rsid w:val="000D2DCF"/>
    <w:rsid w:val="000F2963"/>
    <w:rsid w:val="000F3F24"/>
    <w:rsid w:val="000F50E2"/>
    <w:rsid w:val="000F7B02"/>
    <w:rsid w:val="00106700"/>
    <w:rsid w:val="00106D22"/>
    <w:rsid w:val="0011619A"/>
    <w:rsid w:val="001213C6"/>
    <w:rsid w:val="00121AC0"/>
    <w:rsid w:val="001220D3"/>
    <w:rsid w:val="00140D19"/>
    <w:rsid w:val="001505F9"/>
    <w:rsid w:val="00151231"/>
    <w:rsid w:val="00152AA1"/>
    <w:rsid w:val="00152EA0"/>
    <w:rsid w:val="00176B85"/>
    <w:rsid w:val="00184584"/>
    <w:rsid w:val="001873DE"/>
    <w:rsid w:val="0019124B"/>
    <w:rsid w:val="001969F0"/>
    <w:rsid w:val="00197F90"/>
    <w:rsid w:val="001A3552"/>
    <w:rsid w:val="001A7538"/>
    <w:rsid w:val="001C546D"/>
    <w:rsid w:val="002028B2"/>
    <w:rsid w:val="00205327"/>
    <w:rsid w:val="002060D0"/>
    <w:rsid w:val="0020742A"/>
    <w:rsid w:val="002157EE"/>
    <w:rsid w:val="00224468"/>
    <w:rsid w:val="002744CD"/>
    <w:rsid w:val="00280AFB"/>
    <w:rsid w:val="002853ED"/>
    <w:rsid w:val="00290C87"/>
    <w:rsid w:val="00295CF2"/>
    <w:rsid w:val="002A4721"/>
    <w:rsid w:val="002B0F87"/>
    <w:rsid w:val="002B4157"/>
    <w:rsid w:val="002B6B84"/>
    <w:rsid w:val="002B7AC0"/>
    <w:rsid w:val="002D376D"/>
    <w:rsid w:val="002F0749"/>
    <w:rsid w:val="002F616D"/>
    <w:rsid w:val="00317B25"/>
    <w:rsid w:val="003410FC"/>
    <w:rsid w:val="0034482D"/>
    <w:rsid w:val="00347ED6"/>
    <w:rsid w:val="0035058F"/>
    <w:rsid w:val="003701DC"/>
    <w:rsid w:val="00371E7F"/>
    <w:rsid w:val="003839B0"/>
    <w:rsid w:val="00394C30"/>
    <w:rsid w:val="003A2B44"/>
    <w:rsid w:val="003A5452"/>
    <w:rsid w:val="003B1C99"/>
    <w:rsid w:val="003B288C"/>
    <w:rsid w:val="003E0A6E"/>
    <w:rsid w:val="003E111F"/>
    <w:rsid w:val="00401E74"/>
    <w:rsid w:val="0040609C"/>
    <w:rsid w:val="004117FA"/>
    <w:rsid w:val="00412EB0"/>
    <w:rsid w:val="00434A35"/>
    <w:rsid w:val="00436498"/>
    <w:rsid w:val="0044169A"/>
    <w:rsid w:val="00446284"/>
    <w:rsid w:val="00455B93"/>
    <w:rsid w:val="00477172"/>
    <w:rsid w:val="00481CB7"/>
    <w:rsid w:val="00483FEB"/>
    <w:rsid w:val="00484B9C"/>
    <w:rsid w:val="00492C9D"/>
    <w:rsid w:val="004A6A83"/>
    <w:rsid w:val="004D5DA0"/>
    <w:rsid w:val="004E1612"/>
    <w:rsid w:val="00510D8E"/>
    <w:rsid w:val="00515D49"/>
    <w:rsid w:val="00522286"/>
    <w:rsid w:val="00526C31"/>
    <w:rsid w:val="00530D31"/>
    <w:rsid w:val="0054405A"/>
    <w:rsid w:val="0056407F"/>
    <w:rsid w:val="00564E6A"/>
    <w:rsid w:val="00576626"/>
    <w:rsid w:val="005A744C"/>
    <w:rsid w:val="005B12A6"/>
    <w:rsid w:val="005C3861"/>
    <w:rsid w:val="005C4800"/>
    <w:rsid w:val="005D04A4"/>
    <w:rsid w:val="005E181F"/>
    <w:rsid w:val="005F32C7"/>
    <w:rsid w:val="00601E86"/>
    <w:rsid w:val="006029C2"/>
    <w:rsid w:val="00604150"/>
    <w:rsid w:val="006041D6"/>
    <w:rsid w:val="00611378"/>
    <w:rsid w:val="0061392E"/>
    <w:rsid w:val="0061649C"/>
    <w:rsid w:val="0063158E"/>
    <w:rsid w:val="00631EA0"/>
    <w:rsid w:val="006424EC"/>
    <w:rsid w:val="00660BA9"/>
    <w:rsid w:val="00680884"/>
    <w:rsid w:val="00682196"/>
    <w:rsid w:val="006847D3"/>
    <w:rsid w:val="0069225B"/>
    <w:rsid w:val="00695D41"/>
    <w:rsid w:val="006A4C88"/>
    <w:rsid w:val="006C3C1D"/>
    <w:rsid w:val="006C67EF"/>
    <w:rsid w:val="006F26F8"/>
    <w:rsid w:val="006F42A4"/>
    <w:rsid w:val="006F4DD0"/>
    <w:rsid w:val="006F590B"/>
    <w:rsid w:val="006F660A"/>
    <w:rsid w:val="006F6D69"/>
    <w:rsid w:val="00704152"/>
    <w:rsid w:val="007100C7"/>
    <w:rsid w:val="00714383"/>
    <w:rsid w:val="00716594"/>
    <w:rsid w:val="00732FAB"/>
    <w:rsid w:val="0073445A"/>
    <w:rsid w:val="0073629F"/>
    <w:rsid w:val="00737D6B"/>
    <w:rsid w:val="00742A10"/>
    <w:rsid w:val="00790A7E"/>
    <w:rsid w:val="007B3331"/>
    <w:rsid w:val="007B63B1"/>
    <w:rsid w:val="007D343E"/>
    <w:rsid w:val="007F4223"/>
    <w:rsid w:val="007F7BBE"/>
    <w:rsid w:val="0083004E"/>
    <w:rsid w:val="00835585"/>
    <w:rsid w:val="008507CD"/>
    <w:rsid w:val="008511BA"/>
    <w:rsid w:val="00857CFF"/>
    <w:rsid w:val="00892CEA"/>
    <w:rsid w:val="008A0BD8"/>
    <w:rsid w:val="008B24F8"/>
    <w:rsid w:val="008B6BC1"/>
    <w:rsid w:val="008C6498"/>
    <w:rsid w:val="008C6840"/>
    <w:rsid w:val="008D19BD"/>
    <w:rsid w:val="00935224"/>
    <w:rsid w:val="00944ABD"/>
    <w:rsid w:val="0096165B"/>
    <w:rsid w:val="00973F97"/>
    <w:rsid w:val="009854BD"/>
    <w:rsid w:val="009B5B41"/>
    <w:rsid w:val="009C4191"/>
    <w:rsid w:val="009E6DA1"/>
    <w:rsid w:val="009E70B4"/>
    <w:rsid w:val="00A00C56"/>
    <w:rsid w:val="00A0203A"/>
    <w:rsid w:val="00A172D1"/>
    <w:rsid w:val="00A866CA"/>
    <w:rsid w:val="00AA058D"/>
    <w:rsid w:val="00AA22C1"/>
    <w:rsid w:val="00AA688B"/>
    <w:rsid w:val="00AD6EB3"/>
    <w:rsid w:val="00B0278F"/>
    <w:rsid w:val="00B04785"/>
    <w:rsid w:val="00B365B7"/>
    <w:rsid w:val="00B57FB0"/>
    <w:rsid w:val="00B60A09"/>
    <w:rsid w:val="00B85004"/>
    <w:rsid w:val="00B87D1A"/>
    <w:rsid w:val="00B91392"/>
    <w:rsid w:val="00B95045"/>
    <w:rsid w:val="00B96515"/>
    <w:rsid w:val="00B96D75"/>
    <w:rsid w:val="00BC33DE"/>
    <w:rsid w:val="00BD0902"/>
    <w:rsid w:val="00BE456D"/>
    <w:rsid w:val="00BE6049"/>
    <w:rsid w:val="00BF541F"/>
    <w:rsid w:val="00C156B3"/>
    <w:rsid w:val="00C24BEC"/>
    <w:rsid w:val="00C33628"/>
    <w:rsid w:val="00C34065"/>
    <w:rsid w:val="00C55BE6"/>
    <w:rsid w:val="00C63A9C"/>
    <w:rsid w:val="00C64909"/>
    <w:rsid w:val="00C73D99"/>
    <w:rsid w:val="00C74F5A"/>
    <w:rsid w:val="00C77E58"/>
    <w:rsid w:val="00CD3C2E"/>
    <w:rsid w:val="00CE7CA5"/>
    <w:rsid w:val="00CF17D8"/>
    <w:rsid w:val="00D11D37"/>
    <w:rsid w:val="00D16F08"/>
    <w:rsid w:val="00D47F56"/>
    <w:rsid w:val="00D520E7"/>
    <w:rsid w:val="00D53C23"/>
    <w:rsid w:val="00D63D5B"/>
    <w:rsid w:val="00D751E5"/>
    <w:rsid w:val="00D848EC"/>
    <w:rsid w:val="00DA12A1"/>
    <w:rsid w:val="00DA71C8"/>
    <w:rsid w:val="00DB1E73"/>
    <w:rsid w:val="00DC687D"/>
    <w:rsid w:val="00DD7BB9"/>
    <w:rsid w:val="00E10A45"/>
    <w:rsid w:val="00E202E6"/>
    <w:rsid w:val="00E302DD"/>
    <w:rsid w:val="00E31436"/>
    <w:rsid w:val="00E31C13"/>
    <w:rsid w:val="00E60B2A"/>
    <w:rsid w:val="00E80436"/>
    <w:rsid w:val="00E816A2"/>
    <w:rsid w:val="00E97BA3"/>
    <w:rsid w:val="00EA7E39"/>
    <w:rsid w:val="00EC5856"/>
    <w:rsid w:val="00ED01E7"/>
    <w:rsid w:val="00ED0462"/>
    <w:rsid w:val="00EE4E63"/>
    <w:rsid w:val="00F04D93"/>
    <w:rsid w:val="00F23267"/>
    <w:rsid w:val="00F373A7"/>
    <w:rsid w:val="00F45B3A"/>
    <w:rsid w:val="00F57B9D"/>
    <w:rsid w:val="00F64605"/>
    <w:rsid w:val="00F73960"/>
    <w:rsid w:val="00F83EAC"/>
    <w:rsid w:val="00FC49A4"/>
    <w:rsid w:val="00FD2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71CBFC53"/>
  <w15:chartTrackingRefBased/>
  <w15:docId w15:val="{572F442A-F403-4C9B-BB5B-4569931FA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D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0D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D8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10D8E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10D8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D16F08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295C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5C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5C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5C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5CF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A744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D37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376D"/>
  </w:style>
  <w:style w:type="paragraph" w:styleId="Footer">
    <w:name w:val="footer"/>
    <w:basedOn w:val="Normal"/>
    <w:link w:val="FooterChar"/>
    <w:uiPriority w:val="99"/>
    <w:unhideWhenUsed/>
    <w:rsid w:val="002D37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376D"/>
  </w:style>
  <w:style w:type="paragraph" w:customStyle="1" w:styleId="EndNoteBibliographyTitle">
    <w:name w:val="EndNote Bibliography Title"/>
    <w:basedOn w:val="Normal"/>
    <w:link w:val="EndNoteBibliographyTitleChar"/>
    <w:rsid w:val="00515D49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5D49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515D49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15D49"/>
    <w:rPr>
      <w:rFonts w:ascii="Calibri" w:hAnsi="Calibri" w:cs="Calibri"/>
    </w:rPr>
  </w:style>
  <w:style w:type="table" w:styleId="TableGridLight">
    <w:name w:val="Grid Table Light"/>
    <w:basedOn w:val="TableNormal"/>
    <w:uiPriority w:val="40"/>
    <w:rsid w:val="009B5B4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D53C2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DC687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C68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300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0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4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3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9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7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83557D-06C8-4383-B271-8AB8E5AB29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13</Words>
  <Characters>406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y Trieu</dc:creator>
  <cp:keywords/>
  <dc:description/>
  <cp:lastModifiedBy>Kathy Trieu</cp:lastModifiedBy>
  <cp:revision>4</cp:revision>
  <dcterms:created xsi:type="dcterms:W3CDTF">2021-08-16T23:30:00Z</dcterms:created>
  <dcterms:modified xsi:type="dcterms:W3CDTF">2021-08-19T03:00:00Z</dcterms:modified>
</cp:coreProperties>
</file>